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394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2062"/>
        <w:gridCol w:w="5732"/>
        <w:gridCol w:w="2316"/>
        <w:gridCol w:w="20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0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宋体"/>
                <w:b/>
                <w:bCs/>
                <w:kern w:val="0"/>
              </w:rPr>
            </w:pPr>
            <w:r>
              <w:rPr>
                <w:rFonts w:hint="eastAsia" w:eastAsia="宋体"/>
                <w:b/>
                <w:bCs/>
                <w:kern w:val="0"/>
              </w:rPr>
              <w:t>T</w:t>
            </w:r>
            <w:r>
              <w:rPr>
                <w:rFonts w:eastAsia="宋体"/>
                <w:b/>
                <w:bCs/>
                <w:kern w:val="0"/>
              </w:rPr>
              <w:t xml:space="preserve">able </w:t>
            </w:r>
            <w:r>
              <w:rPr>
                <w:rFonts w:hint="eastAsia" w:eastAsia="宋体"/>
                <w:b/>
                <w:bCs/>
                <w:kern w:val="0"/>
              </w:rPr>
              <w:t>S</w:t>
            </w:r>
            <w:r>
              <w:rPr>
                <w:rFonts w:eastAsia="宋体"/>
                <w:b/>
                <w:bCs/>
                <w:kern w:val="0"/>
              </w:rPr>
              <w:t>3</w:t>
            </w:r>
            <w:r>
              <w:rPr>
                <w:rFonts w:hint="eastAsia" w:eastAsia="宋体"/>
                <w:b/>
                <w:bCs/>
                <w:kern w:val="0"/>
              </w:rPr>
              <w:t xml:space="preserve">. </w:t>
            </w:r>
            <w:r>
              <w:rPr>
                <w:rFonts w:eastAsia="宋体"/>
                <w:b/>
                <w:bCs/>
                <w:kern w:val="0"/>
              </w:rPr>
              <w:t>Primers used in the study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b/>
                <w:kern w:val="0"/>
              </w:rPr>
            </w:pPr>
            <w:r>
              <w:rPr>
                <w:rFonts w:eastAsia="Microsoft JhengHei"/>
                <w:b/>
                <w:kern w:val="0"/>
              </w:rPr>
              <w:t>Genes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b/>
                <w:kern w:val="0"/>
              </w:rPr>
            </w:pPr>
            <w:r>
              <w:rPr>
                <w:rFonts w:eastAsia="Microsoft JhengHei"/>
                <w:b/>
                <w:kern w:val="0"/>
              </w:rPr>
              <w:t>Accession number</w:t>
            </w:r>
          </w:p>
        </w:tc>
        <w:tc>
          <w:tcPr>
            <w:tcW w:w="57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b/>
                <w:kern w:val="0"/>
                <w:lang w:val="fr-FR"/>
              </w:rPr>
            </w:pPr>
            <w:r>
              <w:rPr>
                <w:rFonts w:eastAsia="Microsoft JhengHei"/>
                <w:b/>
                <w:kern w:val="0"/>
                <w:lang w:val="fr-FR"/>
              </w:rPr>
              <w:t>Primer sequences (5’-3’) /exon location (nt)</w:t>
            </w:r>
          </w:p>
        </w:tc>
        <w:tc>
          <w:tcPr>
            <w:tcW w:w="2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b/>
                <w:kern w:val="0"/>
              </w:rPr>
            </w:pPr>
            <w:r>
              <w:rPr>
                <w:rFonts w:eastAsia="Microsoft JhengHei"/>
                <w:b/>
                <w:kern w:val="0"/>
              </w:rPr>
              <w:t>Annealing Tm (°C)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b/>
                <w:kern w:val="0"/>
              </w:rPr>
            </w:pPr>
            <w:r>
              <w:rPr>
                <w:rFonts w:eastAsia="Microsoft JhengHei"/>
                <w:b/>
                <w:kern w:val="0"/>
              </w:rPr>
              <w:t>PCR product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Prckh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52138606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31085.2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 GCTCGCCAGAATAAAGGAGACAG/1297-1319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Antisense:GACAAAGAACAGACGGTCAGGAGT/1460-1483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Birc3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347921973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23987.3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 CAAGTTCAAGCTGGTTACCCTCATC/1229-1253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Antisense:AGGTGTGTTCATCATCACTGCATC/1346-1369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Col5a3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1120709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21760.1 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 GGACTCACGGTGATGGGAAC/605-624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Antisense:GGTCTCACAGTCAGGCAGGTAG/715-736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Prtg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83320091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01037651.1 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 TTGGGAACCAGAGCAGGAG/4318-4300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Antisense:TGGAGCAACGGGAAAGGT/4365-4328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Myh8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281604095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01100485.1 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 GTTGGCTGGACAAGAACAAGG/1856-1876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Antisense:CTGGCGTATGTGGAAAAGAGG/1938-1958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Itga 8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291190714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01173972.1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 CCTTGGGAACCCGATGGT/2326-2343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Antisense:TCTCAAGACGAGGAACAGCAAA/2375-2396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L</w:t>
            </w:r>
            <w:r>
              <w:rPr>
                <w:rFonts w:hint="eastAsia"/>
                <w:i/>
                <w:iCs/>
                <w:kern w:val="0"/>
              </w:rPr>
              <w:t>amc2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281371493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01100640.1 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GCTCAGGGTGGTAATGGT/2216-2233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Antisense:AGGCGGTTCTTGTAGTTGT/2373-2391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Hgf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291463303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17017.2 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CACTCTTGACCCTGACACCC/961-980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Antisense:CCAACGCTGACACGGAAT /1115-1132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c-Met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451958160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31517.2 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ACCCAACCACGAGCACTG /1176-1193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Antisense:GCGACCTTCTGATGTCCCTA/1367-1386    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Angpt2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98278528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134454.1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TGGACCAGACCAGTGAAAT/595-613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Antisense:GACACCAGCACCTGAAGC/716-733    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Cdh8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86287287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53393.2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Sense:TCTTCACCGACTTACCTCC/1707-1725  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Antisense:GTTATCTTCCCATCATCTGC/1860-1879   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Itga1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46219850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01033998.2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Sense:ATACCTTCCGTGCCATCA/763-780  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Antisense:TTGCCATTGTCACTTGCTT/865-883   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Wnt7b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57527451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01009695.1 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Sense:AGCCAACATCATCTGCAACA/99-118 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2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Antisense:GGCATTCATCGATACCCATC/201-220   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Myh7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451958092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17240.2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Sense:TCCACCCCACATCTTCTC/458-475 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Antisense:AATGGCAGCAATAACAGC/594-611 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Actn2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281332156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01170325.1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Sense:TTCATCGTCCACAGCATT/1816-1833 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1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Antisense:CACCTTCTCCACCTCATTC/1926-1944 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Pcdh12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281371357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53944.1 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AACCACCGAGGAAATA/3283-3268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Antisense:TAGTGAGGGGCAATGACA/3515-3532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Fat2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2621131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22954.1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Sense:GGTGACAGTGGGGACATT/4644-4661 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2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Antisense:ACATTTGCCTCATAACGAA/4799-4817 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Hhex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3242290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24385.1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Sense:CGACTACACGCACGCCCTAC/338-357  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Antisense:TCACTTGACCGCCTTTCCTTT/421-441   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Tbx1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57823230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01108322.1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Sense:CCGCTTGTAAGTGCCTTTGCTCG/1036-1058 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Antisense:CACATCTTTGTCCGCTCCGTTGG/1091-1113 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Arhgap27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38454257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198759.1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TACGAGGCTATCCCGGACTTG/201-621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Antisense:TCTCTACGTTGGCATACACTGGTTC/670-694 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Mylpf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58341640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12605.2 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Sense:GAGCTACTGCCTTGCCCTCA/9-28  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Antisense:TGTCAATAATGCCATCCCTGTTC/158-180  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L</w:t>
            </w:r>
            <w:r>
              <w:rPr>
                <w:rFonts w:hint="eastAsia"/>
                <w:i/>
                <w:iCs/>
                <w:kern w:val="0"/>
              </w:rPr>
              <w:t>rrtm1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57820118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01109374.1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 Sense:TCCATATTCAGGAATCTGAGAGTGT/2453-2477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 Antisense:TGAAATTTCTGCTCCCACCTT/2572-2592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Ldb3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461496475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01277166.1 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TCCAGCCAACGCCGACTA/415-423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Antisense:CCAAGCCCTTCACCTCAAT/491-509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Ptprc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050109415" </w:instrText>
            </w:r>
            <w:r>
              <w:fldChar w:fldCharType="separate"/>
            </w:r>
            <w:r>
              <w:rPr>
                <w:rFonts w:eastAsia="Microsoft JhengHei"/>
                <w:kern w:val="0"/>
              </w:rPr>
              <w:t>NM_001109890.2</w:t>
            </w:r>
            <w:r>
              <w:rPr>
                <w:rFonts w:eastAsia="Microsoft JhengHei"/>
                <w:kern w:val="0"/>
              </w:rPr>
              <w:fldChar w:fldCharType="end"/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AACTCGTTGAAAGGGATGA/1493-1511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Antisense:AATACCCGTGGAATGCTC/1617-1634 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Cntnap3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NM_012601.2 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TTTTAGCCAACCAGAGCAT/963-981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Antisense:CACAGCCCATCGTTCAGTA/898-916 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color w:val="000000"/>
                <w:kern w:val="0"/>
              </w:rPr>
            </w:pPr>
            <w:r>
              <w:rPr>
                <w:rFonts w:eastAsia="Microsoft JhengHei"/>
                <w:i/>
                <w:iCs/>
                <w:color w:val="000000"/>
                <w:kern w:val="0"/>
              </w:rPr>
              <w:t>Myl7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NM_001106017.1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Sense:GGAGGGTAAGTGTCCCAGAGG/198-218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color w:val="000000"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Antisense:GGGTCAAACATTCGGAAAGCA/331-351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  <w:r>
              <w:rPr>
                <w:rFonts w:eastAsia="Microsoft JhengHei"/>
                <w:i/>
                <w:iCs/>
                <w:kern w:val="0"/>
              </w:rPr>
              <w:t>Angpt1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NM_053546.1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Sense:AACCGAGCCTACTCACAG/1435-1452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Antisense:GTCGTTATCAGCGTCCTT/1570-1587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color w:val="000000"/>
                <w:kern w:val="0"/>
              </w:rPr>
            </w:pPr>
            <w:r>
              <w:rPr>
                <w:rFonts w:eastAsia="Microsoft JhengHei"/>
                <w:i/>
                <w:iCs/>
                <w:color w:val="000000"/>
                <w:kern w:val="0"/>
              </w:rPr>
              <w:t>Ttyh1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NM_001106225.1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Sense:CTCATCTTCATCGCTGTCT/268-286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color w:val="000000"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Antisense:TCACTGGTCTCGCTGTTAC/425-443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color w:val="000000"/>
                <w:kern w:val="0"/>
              </w:rPr>
            </w:pPr>
            <w:r>
              <w:rPr>
                <w:rFonts w:eastAsia="Microsoft JhengHei"/>
                <w:i/>
                <w:iCs/>
                <w:color w:val="000000"/>
                <w:kern w:val="0"/>
              </w:rPr>
              <w:t>Nckap11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NM_001108119.1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Sense:CAAAGGCTGTGAGTGGAG/631-648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61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color w:val="000000"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Antisense:TGCTGATGAGGCTTAGGA/718-735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color w:val="000000"/>
                <w:kern w:val="0"/>
              </w:rPr>
            </w:pPr>
            <w:r>
              <w:rPr>
                <w:rFonts w:eastAsia="Microsoft JhengHei"/>
                <w:i/>
                <w:iCs/>
                <w:color w:val="000000"/>
                <w:kern w:val="0"/>
              </w:rPr>
              <w:t>Hoxd4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NM_001105885.1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Sense:ATTGTCACCGAGCCTACC/954-971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color w:val="000000"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Antisense:GATAATCTTCGCTTTTGTCTT/1104-1124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color w:val="000000"/>
                <w:kern w:val="0"/>
              </w:rPr>
            </w:pPr>
            <w:r>
              <w:rPr>
                <w:rFonts w:eastAsia="Microsoft JhengHei"/>
                <w:i/>
                <w:iCs/>
                <w:color w:val="000000"/>
                <w:kern w:val="0"/>
              </w:rPr>
              <w:t>Icam2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NM_001007725.1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Sense:TTACTTTGCCATTTCACTTG/665-684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61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color w:val="000000"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Antisense:CTTCACCCATAAACACTCG/767-785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color w:val="000000"/>
                <w:kern w:val="0"/>
              </w:rPr>
            </w:pPr>
            <w:r>
              <w:rPr>
                <w:rFonts w:eastAsia="Microsoft JhengHei"/>
                <w:i/>
                <w:iCs/>
                <w:color w:val="000000"/>
                <w:kern w:val="0"/>
              </w:rPr>
              <w:t>Hoxd3</w:t>
            </w:r>
          </w:p>
        </w:tc>
        <w:tc>
          <w:tcPr>
            <w:tcW w:w="20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NM_001271038.1</w:t>
            </w:r>
          </w:p>
        </w:tc>
        <w:tc>
          <w:tcPr>
            <w:tcW w:w="57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Sense:TGAAGGAATCCCGACAGA/872-889</w:t>
            </w:r>
          </w:p>
        </w:tc>
        <w:tc>
          <w:tcPr>
            <w:tcW w:w="231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1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color w:val="000000"/>
                <w:kern w:val="0"/>
              </w:rPr>
            </w:pPr>
          </w:p>
        </w:tc>
        <w:tc>
          <w:tcPr>
            <w:tcW w:w="2062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  <w:r>
              <w:rPr>
                <w:rFonts w:eastAsia="Microsoft JhengHei"/>
                <w:color w:val="000000"/>
                <w:kern w:val="0"/>
              </w:rPr>
              <w:t>Antisense:GCACAGGTAGCGGTTGAA/1024-1041</w:t>
            </w:r>
          </w:p>
        </w:tc>
        <w:tc>
          <w:tcPr>
            <w:tcW w:w="2316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color w:val="000000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eastAsia="宋体"/>
                <w:i/>
                <w:iCs/>
                <w:kern w:val="0"/>
                <w:lang w:val="en-US" w:eastAsia="zh-CN"/>
              </w:rPr>
            </w:pPr>
            <w:r>
              <w:rPr>
                <w:rFonts w:eastAsia="Microsoft JhengHei"/>
                <w:i/>
                <w:iCs/>
                <w:color w:val="000000"/>
                <w:kern w:val="0"/>
              </w:rPr>
              <w:t>G</w:t>
            </w:r>
            <w:r>
              <w:rPr>
                <w:rFonts w:hint="eastAsia" w:eastAsia="宋体"/>
                <w:i/>
                <w:iCs/>
                <w:color w:val="000000"/>
                <w:kern w:val="0"/>
                <w:lang w:val="en-US" w:eastAsia="zh-CN"/>
              </w:rPr>
              <w:t>apdh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NM_017008.4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Sense: </w:t>
            </w:r>
            <w:r>
              <w:rPr>
                <w:rFonts w:hint="eastAsia" w:eastAsia="Microsoft JhengHei"/>
                <w:kern w:val="0"/>
              </w:rPr>
              <w:t>TGCCGCCTGGAGAAACCTGC/808-827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0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Microsoft JhengHei" w:cs="Times New Roman"/>
                <w:kern w:val="0"/>
              </w:rPr>
            </w:pPr>
            <w:r>
              <w:rPr>
                <w:rFonts w:hint="default" w:ascii="Times New Roman" w:hAnsi="Times New Roman" w:eastAsia="Microsoft JhengHei" w:cs="Times New Roman"/>
                <w:kern w:val="0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</w:rPr>
              <w:t>6</w:t>
            </w:r>
            <w:r>
              <w:rPr>
                <w:rFonts w:hint="default" w:ascii="Times New Roman" w:hAnsi="Times New Roman" w:eastAsia="Microsoft JhengHei" w:cs="Times New Roman"/>
                <w:kern w:val="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i/>
                <w:iCs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 xml:space="preserve">Antisense: </w:t>
            </w:r>
            <w:r>
              <w:rPr>
                <w:rFonts w:hint="eastAsia" w:eastAsia="Microsoft JhengHei"/>
                <w:kern w:val="0"/>
              </w:rPr>
              <w:t>AGCAATGCCAGCCCCAGCAT/956-975</w:t>
            </w:r>
          </w:p>
        </w:tc>
        <w:tc>
          <w:tcPr>
            <w:tcW w:w="2316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Microsoft JhengHei" w:cs="Times New Roman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eastAsia="宋体"/>
                <w:i/>
                <w:iCs/>
                <w:kern w:val="0"/>
                <w:highlight w:val="yellow"/>
                <w:lang w:val="en-US" w:eastAsia="zh-CN"/>
              </w:rPr>
            </w:pPr>
            <w:r>
              <w:rPr>
                <w:rFonts w:eastAsia="Microsoft JhengHei"/>
                <w:i/>
                <w:iCs/>
                <w:kern w:val="0"/>
              </w:rPr>
              <w:t>G</w:t>
            </w:r>
            <w:r>
              <w:rPr>
                <w:rFonts w:hint="eastAsia" w:eastAsia="宋体"/>
                <w:i/>
                <w:iCs/>
                <w:kern w:val="0"/>
                <w:lang w:val="en-US" w:eastAsia="zh-CN"/>
              </w:rPr>
              <w:t>fp</w:t>
            </w:r>
            <w:bookmarkStart w:id="0" w:name="_GoBack"/>
            <w:bookmarkEnd w:id="0"/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XM_013480425.1</w:t>
            </w:r>
          </w:p>
        </w:tc>
        <w:tc>
          <w:tcPr>
            <w:tcW w:w="57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Sense:</w:t>
            </w:r>
            <w:r>
              <w:t xml:space="preserve"> </w:t>
            </w:r>
            <w:r>
              <w:rPr>
                <w:rFonts w:eastAsia="Microsoft JhengHei"/>
                <w:kern w:val="0"/>
              </w:rPr>
              <w:t>CTTCAAGATCCGCCACAACATC/576-597</w:t>
            </w:r>
          </w:p>
        </w:tc>
        <w:tc>
          <w:tcPr>
            <w:tcW w:w="231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62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Microsoft JhengHei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6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  <w:r>
              <w:rPr>
                <w:rFonts w:eastAsia="Microsoft JhengHei"/>
                <w:kern w:val="0"/>
              </w:rPr>
              <w:t>Antisense: ACCATGTGATCGCGCTTCTC/721-740</w:t>
            </w:r>
          </w:p>
        </w:tc>
        <w:tc>
          <w:tcPr>
            <w:tcW w:w="2316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  <w:tc>
          <w:tcPr>
            <w:tcW w:w="2018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Microsoft JhengHei"/>
                <w:kern w:val="0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D6A"/>
    <w:rsid w:val="00175586"/>
    <w:rsid w:val="006051F5"/>
    <w:rsid w:val="006B7D8C"/>
    <w:rsid w:val="00725C6C"/>
    <w:rsid w:val="00864D6A"/>
    <w:rsid w:val="00C36E92"/>
    <w:rsid w:val="00F430A0"/>
    <w:rsid w:val="1DA53ADF"/>
    <w:rsid w:val="3DB9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360" w:lineRule="auto"/>
      <w:jc w:val="both"/>
    </w:pPr>
    <w:rPr>
      <w:rFonts w:ascii="Times New Roman" w:hAnsi="Times New Roman" w:cs="Times New Roman" w:eastAsiaTheme="minorEastAsia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03</Words>
  <Characters>5153</Characters>
  <Lines>42</Lines>
  <Paragraphs>12</Paragraphs>
  <TotalTime>0</TotalTime>
  <ScaleCrop>false</ScaleCrop>
  <LinksUpToDate>false</LinksUpToDate>
  <CharactersWithSpaces>6044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05:32:00Z</dcterms:created>
  <dc:creator>Administrator</dc:creator>
  <cp:lastModifiedBy>马巍</cp:lastModifiedBy>
  <dcterms:modified xsi:type="dcterms:W3CDTF">2020-05-13T05:21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